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AC8" w:rsidRDefault="00193AC8" w:rsidP="00193AC8">
      <w:r>
        <w:t>Supplementary Materials</w:t>
      </w:r>
    </w:p>
    <w:p w:rsidR="00193AC8" w:rsidRDefault="00193AC8" w:rsidP="00193AC8"/>
    <w:p w:rsidR="00C62355" w:rsidRDefault="00193AC8" w:rsidP="00502CE2">
      <w:pPr>
        <w:pStyle w:val="a3"/>
        <w:numPr>
          <w:ilvl w:val="0"/>
          <w:numId w:val="2"/>
        </w:numPr>
        <w:ind w:firstLineChars="0"/>
      </w:pPr>
      <w:r>
        <w:t xml:space="preserve">For each subject, the individual scan files </w:t>
      </w:r>
      <w:proofErr w:type="gramStart"/>
      <w:r>
        <w:t>were converted</w:t>
      </w:r>
      <w:proofErr w:type="gramEnd"/>
      <w:r>
        <w:t xml:space="preserve"> from Siemens proprietary IMA format into 16-bit Analyze 7.5 format using a custom conversion program. Sensitive header fields (patient ID, experiment date) </w:t>
      </w:r>
      <w:proofErr w:type="gramStart"/>
      <w:r>
        <w:t>were left</w:t>
      </w:r>
      <w:proofErr w:type="gramEnd"/>
      <w:r>
        <w:t xml:space="preserve"> blank.</w:t>
      </w:r>
      <w:r w:rsidR="00502CE2" w:rsidRPr="00502CE2">
        <w:t xml:space="preserve"> </w:t>
      </w:r>
      <w:r w:rsidR="00502CE2">
        <w:t xml:space="preserve">Identifying facial features </w:t>
      </w:r>
      <w:proofErr w:type="gramStart"/>
      <w:r w:rsidR="00502CE2">
        <w:t>were then removed</w:t>
      </w:r>
      <w:proofErr w:type="gramEnd"/>
      <w:r w:rsidR="00502CE2">
        <w:t xml:space="preserve"> from the images.</w:t>
      </w:r>
      <w:r w:rsidR="00502CE2" w:rsidRPr="00502CE2">
        <w:t xml:space="preserve"> </w:t>
      </w:r>
      <w:r w:rsidR="00502CE2">
        <w:t xml:space="preserve">This method first masks out all nonbrain voxels in the image, </w:t>
      </w:r>
      <w:r w:rsidR="00790EE7">
        <w:t xml:space="preserve">iteratively </w:t>
      </w:r>
      <w:r w:rsidR="00502CE2">
        <w:t xml:space="preserve">dilates and </w:t>
      </w:r>
      <w:proofErr w:type="spellStart"/>
      <w:r w:rsidR="00502CE2">
        <w:t>smoothes</w:t>
      </w:r>
      <w:proofErr w:type="spellEnd"/>
      <w:r w:rsidR="00502CE2">
        <w:t xml:space="preserve"> the mask, and finally applies the enlarged mask to the original image to safely remove voxels outside the cranial vault.</w:t>
      </w:r>
    </w:p>
    <w:p w:rsidR="004A34CE" w:rsidRDefault="004A34CE" w:rsidP="004A34CE">
      <w:pPr>
        <w:pStyle w:val="a3"/>
        <w:ind w:left="360" w:firstLineChars="0" w:firstLine="0"/>
      </w:pPr>
    </w:p>
    <w:p w:rsidR="004A34CE" w:rsidRDefault="004A34CE" w:rsidP="004A34CE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8.35pt;height:186.35pt">
            <v:imagedata r:id="rId8" o:title="Illustration"/>
          </v:shape>
        </w:pict>
      </w:r>
    </w:p>
    <w:p w:rsidR="004A34CE" w:rsidRDefault="004A34CE" w:rsidP="0082702A">
      <w:pPr>
        <w:pStyle w:val="a3"/>
        <w:numPr>
          <w:ilvl w:val="0"/>
          <w:numId w:val="2"/>
        </w:numPr>
        <w:ind w:firstLineChars="0"/>
      </w:pPr>
      <w:r>
        <w:t xml:space="preserve">The figure above shows the essential idea of individual morphological brain network applied in the present study. For </w:t>
      </w:r>
      <w:r w:rsidR="00A40835">
        <w:t>a</w:t>
      </w:r>
      <w:bookmarkStart w:id="0" w:name="_GoBack"/>
      <w:bookmarkEnd w:id="0"/>
      <w:r>
        <w:t xml:space="preserve"> </w:t>
      </w:r>
      <w:r w:rsidR="003A69D9">
        <w:t>randomly selected</w:t>
      </w:r>
      <w:r w:rsidR="003A69D9">
        <w:t xml:space="preserve"> subject</w:t>
      </w:r>
      <w:r>
        <w:t>, the left fusiform gyrus and left inferior parietal lobule exhibits strong correlation (r=0.91). Functionally, the i</w:t>
      </w:r>
      <w:r w:rsidRPr="004A34CE">
        <w:t>nferior parietal lobule has been found involved in the perception of emotions in facial stimuli</w:t>
      </w:r>
      <w:r>
        <w:rPr>
          <w:rStyle w:val="a6"/>
        </w:rPr>
        <w:footnoteReference w:id="1"/>
      </w:r>
      <w:r w:rsidRPr="004A34CE">
        <w:t xml:space="preserve">. </w:t>
      </w:r>
      <w:r w:rsidR="008F4966">
        <w:t>While t</w:t>
      </w:r>
      <w:r w:rsidR="00EF194E">
        <w:t>he fusiform face area,</w:t>
      </w:r>
      <w:r w:rsidRPr="004A34CE">
        <w:t xml:space="preserve"> </w:t>
      </w:r>
      <w:r w:rsidR="003B16DB">
        <w:t>a part of</w:t>
      </w:r>
      <w:r w:rsidR="008F4966">
        <w:t xml:space="preserve"> the f</w:t>
      </w:r>
      <w:r w:rsidR="008F4966" w:rsidRPr="004A34CE">
        <w:t xml:space="preserve">usiform gyrus, </w:t>
      </w:r>
      <w:r w:rsidR="003B16DB">
        <w:t>plays</w:t>
      </w:r>
      <w:r w:rsidRPr="004A34CE">
        <w:t xml:space="preserve"> a </w:t>
      </w:r>
      <w:r w:rsidR="003B16DB">
        <w:t>role in</w:t>
      </w:r>
      <w:r w:rsidRPr="004A34CE">
        <w:t xml:space="preserve"> the human visual system that is specialized for facial recognition</w:t>
      </w:r>
      <w:r>
        <w:rPr>
          <w:rStyle w:val="a6"/>
        </w:rPr>
        <w:footnoteReference w:id="2"/>
      </w:r>
      <w:r w:rsidRPr="004A34CE">
        <w:t>.</w:t>
      </w:r>
      <w:r w:rsidR="00EF194E">
        <w:t xml:space="preserve"> Hence, </w:t>
      </w:r>
      <w:r w:rsidR="003B16DB">
        <w:t>the</w:t>
      </w:r>
      <w:r w:rsidR="00EF194E">
        <w:t xml:space="preserve"> synchronized alterations of morphometric features across brain regions </w:t>
      </w:r>
      <w:r w:rsidR="009B0202">
        <w:t>are consistent with</w:t>
      </w:r>
      <w:r w:rsidRPr="004A34CE">
        <w:t xml:space="preserve"> the fun</w:t>
      </w:r>
      <w:r w:rsidR="009B0202">
        <w:t>ctional and behavioral findings, which indicates the utility and feasibility to use multiple morphometric features to build a brain network.</w:t>
      </w:r>
    </w:p>
    <w:sectPr w:rsidR="004A3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34CE" w:rsidRDefault="004A34CE" w:rsidP="004A34CE">
      <w:r>
        <w:separator/>
      </w:r>
    </w:p>
  </w:endnote>
  <w:endnote w:type="continuationSeparator" w:id="0">
    <w:p w:rsidR="004A34CE" w:rsidRDefault="004A34CE" w:rsidP="004A3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34CE" w:rsidRDefault="004A34CE" w:rsidP="004A34CE">
      <w:r>
        <w:separator/>
      </w:r>
    </w:p>
  </w:footnote>
  <w:footnote w:type="continuationSeparator" w:id="0">
    <w:p w:rsidR="004A34CE" w:rsidRDefault="004A34CE" w:rsidP="004A34CE">
      <w:r>
        <w:continuationSeparator/>
      </w:r>
    </w:p>
  </w:footnote>
  <w:footnote w:id="1">
    <w:p w:rsidR="004A34CE" w:rsidRPr="004A34CE" w:rsidRDefault="004A34CE">
      <w:pPr>
        <w:pStyle w:val="a4"/>
        <w:rPr>
          <w:rFonts w:hint="eastAsia"/>
          <w:sz w:val="16"/>
        </w:rPr>
      </w:pPr>
      <w:r w:rsidRPr="004A34CE">
        <w:rPr>
          <w:rStyle w:val="a6"/>
          <w:sz w:val="16"/>
        </w:rPr>
        <w:footnoteRef/>
      </w:r>
      <w:r w:rsidRPr="004A34CE">
        <w:rPr>
          <w:sz w:val="16"/>
        </w:rPr>
        <w:t xml:space="preserve"> </w:t>
      </w:r>
      <w:proofErr w:type="spellStart"/>
      <w:r w:rsidRPr="004A34CE">
        <w:rPr>
          <w:sz w:val="16"/>
        </w:rPr>
        <w:t>Radua</w:t>
      </w:r>
      <w:proofErr w:type="spellEnd"/>
      <w:r w:rsidRPr="004A34CE">
        <w:rPr>
          <w:sz w:val="16"/>
        </w:rPr>
        <w:t xml:space="preserve"> J, Phillips M L, Russell T, et al. Neural response to specific components of fearful faces in healthy and schizophrenic adults[J]. </w:t>
      </w:r>
      <w:proofErr w:type="spellStart"/>
      <w:r w:rsidRPr="004A34CE">
        <w:rPr>
          <w:sz w:val="16"/>
        </w:rPr>
        <w:t>Neuroimage</w:t>
      </w:r>
      <w:proofErr w:type="spellEnd"/>
      <w:r w:rsidRPr="004A34CE">
        <w:rPr>
          <w:sz w:val="16"/>
        </w:rPr>
        <w:t>, 2010, 49(1): 939-946.</w:t>
      </w:r>
    </w:p>
  </w:footnote>
  <w:footnote w:id="2">
    <w:p w:rsidR="004A34CE" w:rsidRDefault="004A34CE">
      <w:pPr>
        <w:pStyle w:val="a4"/>
        <w:rPr>
          <w:rFonts w:hint="eastAsia"/>
        </w:rPr>
      </w:pPr>
      <w:r w:rsidRPr="004A34CE">
        <w:rPr>
          <w:rStyle w:val="a6"/>
          <w:sz w:val="16"/>
        </w:rPr>
        <w:footnoteRef/>
      </w:r>
      <w:r w:rsidRPr="004A34CE">
        <w:rPr>
          <w:sz w:val="16"/>
        </w:rPr>
        <w:t xml:space="preserve"> </w:t>
      </w:r>
      <w:proofErr w:type="spellStart"/>
      <w:r w:rsidRPr="004A34CE">
        <w:rPr>
          <w:sz w:val="16"/>
        </w:rPr>
        <w:t>Ghuman</w:t>
      </w:r>
      <w:proofErr w:type="spellEnd"/>
      <w:r w:rsidRPr="004A34CE">
        <w:rPr>
          <w:sz w:val="16"/>
        </w:rPr>
        <w:t xml:space="preserve"> A S, Brunet N M, Li Y, et al. Dynamic encoding of face information in the human fusiform gyrus[J]. Nature communications, 2014, 5: 5672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A225A"/>
    <w:multiLevelType w:val="hybridMultilevel"/>
    <w:tmpl w:val="487C2058"/>
    <w:lvl w:ilvl="0" w:tplc="5750EA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EA6BDD"/>
    <w:multiLevelType w:val="hybridMultilevel"/>
    <w:tmpl w:val="AF18AE12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7D493C63"/>
    <w:multiLevelType w:val="hybridMultilevel"/>
    <w:tmpl w:val="79C2976C"/>
    <w:lvl w:ilvl="0" w:tplc="411C5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AC8"/>
    <w:rsid w:val="00193AC8"/>
    <w:rsid w:val="003A69D9"/>
    <w:rsid w:val="003B16DB"/>
    <w:rsid w:val="004A34CE"/>
    <w:rsid w:val="00502CE2"/>
    <w:rsid w:val="00790EE7"/>
    <w:rsid w:val="008F4966"/>
    <w:rsid w:val="009B0202"/>
    <w:rsid w:val="00A40835"/>
    <w:rsid w:val="00C62355"/>
    <w:rsid w:val="00E116CE"/>
    <w:rsid w:val="00EF194E"/>
    <w:rsid w:val="00F2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58CC"/>
  <w15:chartTrackingRefBased/>
  <w15:docId w15:val="{17282EEE-4002-46DE-B724-63DB12E5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仿宋" w:hAnsi="Times New Roman" w:cs="Calibri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3AC8"/>
    <w:pPr>
      <w:ind w:firstLineChars="200" w:firstLine="420"/>
    </w:pPr>
  </w:style>
  <w:style w:type="paragraph" w:styleId="a4">
    <w:name w:val="footnote text"/>
    <w:basedOn w:val="a"/>
    <w:link w:val="a5"/>
    <w:uiPriority w:val="99"/>
    <w:semiHidden/>
    <w:unhideWhenUsed/>
    <w:rsid w:val="004A34CE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semiHidden/>
    <w:rsid w:val="004A34CE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4A34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78CD5-2BD6-4B70-B2AC-F490AFA39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2</cp:revision>
  <dcterms:created xsi:type="dcterms:W3CDTF">2018-11-13T06:54:00Z</dcterms:created>
  <dcterms:modified xsi:type="dcterms:W3CDTF">2018-11-13T06:54:00Z</dcterms:modified>
</cp:coreProperties>
</file>